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5C18" w:rsidRDefault="00225C18" w:rsidP="00557BE5">
      <w:pPr>
        <w:pStyle w:val="KeinLeerraum"/>
      </w:pPr>
      <w:r>
        <w:t>Corrected item/total correlation for THI</w:t>
      </w:r>
    </w:p>
    <w:p w:rsidR="001015AA" w:rsidRDefault="001015AA" w:rsidP="00557BE5">
      <w:pPr>
        <w:pStyle w:val="KeinLeerraum"/>
      </w:pPr>
    </w:p>
    <w:tbl>
      <w:tblPr>
        <w:tblW w:w="10673" w:type="dxa"/>
        <w:tblInd w:w="94" w:type="dxa"/>
        <w:tblLayout w:type="fixed"/>
        <w:tblLook w:val="04A0"/>
      </w:tblPr>
      <w:tblGrid>
        <w:gridCol w:w="480"/>
        <w:gridCol w:w="3220"/>
        <w:gridCol w:w="828"/>
        <w:gridCol w:w="728"/>
        <w:gridCol w:w="811"/>
        <w:gridCol w:w="728"/>
        <w:gridCol w:w="658"/>
        <w:gridCol w:w="644"/>
        <w:gridCol w:w="644"/>
        <w:gridCol w:w="644"/>
        <w:gridCol w:w="644"/>
        <w:gridCol w:w="638"/>
        <w:gridCol w:w="6"/>
      </w:tblGrid>
      <w:tr w:rsidR="00B37088" w:rsidRPr="0040513C" w:rsidTr="00060B0A">
        <w:trPr>
          <w:gridAfter w:val="1"/>
          <w:wAfter w:w="6" w:type="dxa"/>
          <w:trHeight w:val="315"/>
        </w:trPr>
        <w:tc>
          <w:tcPr>
            <w:tcW w:w="10667" w:type="dxa"/>
            <w:gridSpan w:val="1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37088" w:rsidRPr="0040513C" w:rsidRDefault="0040513C" w:rsidP="00060B0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40513C">
              <w:rPr>
                <w:rFonts w:eastAsia="Times New Roman" w:cs="Times New Roman"/>
                <w:b/>
                <w:bCs/>
                <w:color w:val="000000"/>
              </w:rPr>
              <w:t>Corrected</w:t>
            </w:r>
            <w:r w:rsidR="00B37088" w:rsidRPr="0040513C">
              <w:rPr>
                <w:rFonts w:eastAsia="Times New Roman" w:cs="Times New Roman"/>
                <w:b/>
                <w:bCs/>
                <w:color w:val="000000"/>
              </w:rPr>
              <w:t xml:space="preserve"> Item</w:t>
            </w:r>
            <w:r w:rsidRPr="0040513C">
              <w:rPr>
                <w:rFonts w:eastAsia="Times New Roman" w:cs="Times New Roman"/>
                <w:b/>
                <w:bCs/>
                <w:color w:val="000000"/>
              </w:rPr>
              <w:t>/total correlation of the THI questions</w:t>
            </w:r>
          </w:p>
        </w:tc>
      </w:tr>
      <w:tr w:rsidR="00301900" w:rsidRPr="001015AA" w:rsidTr="00ED3714">
        <w:trPr>
          <w:trHeight w:val="226"/>
        </w:trPr>
        <w:tc>
          <w:tcPr>
            <w:tcW w:w="48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</w:tcPr>
          <w:p w:rsidR="00641375" w:rsidRPr="0040513C" w:rsidRDefault="00641375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40513C">
              <w:rPr>
                <w:rFonts w:ascii="Calibri" w:eastAsia="Times New Roman" w:hAnsi="Calibri" w:cs="Times New Roman"/>
                <w:b/>
              </w:rPr>
              <w:t>No</w:t>
            </w:r>
          </w:p>
        </w:tc>
        <w:tc>
          <w:tcPr>
            <w:tcW w:w="3220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641375" w:rsidRPr="0040513C" w:rsidRDefault="00641375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40513C">
              <w:rPr>
                <w:rFonts w:ascii="Calibri" w:eastAsia="Times New Roman" w:hAnsi="Calibri" w:cs="Times New Roman"/>
                <w:b/>
              </w:rPr>
              <w:t xml:space="preserve">Question </w:t>
            </w:r>
          </w:p>
        </w:tc>
        <w:tc>
          <w:tcPr>
            <w:tcW w:w="1556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641375" w:rsidRPr="0040513C" w:rsidRDefault="00641375" w:rsidP="0030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0513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539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41375" w:rsidRPr="00B37088" w:rsidRDefault="00641375" w:rsidP="0030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Germ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302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41375" w:rsidRPr="00B37088" w:rsidRDefault="00641375" w:rsidP="0030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Dutch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41375" w:rsidRPr="00B37088" w:rsidRDefault="00641375" w:rsidP="0030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Portugues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88" w:type="dxa"/>
            <w:gridSpan w:val="3"/>
            <w:tcBorders>
              <w:top w:val="single" w:sz="8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noWrap/>
            <w:vAlign w:val="center"/>
            <w:hideMark/>
          </w:tcPr>
          <w:p w:rsidR="00641375" w:rsidRPr="00B37088" w:rsidRDefault="00641375" w:rsidP="0030190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Spanish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</w:tr>
      <w:tr w:rsidR="00B26AC3" w:rsidRPr="001015AA" w:rsidTr="00ED3714">
        <w:trPr>
          <w:trHeight w:val="225"/>
        </w:trPr>
        <w:tc>
          <w:tcPr>
            <w:tcW w:w="4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:rsidR="00301900" w:rsidRPr="0040513C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3220" w:type="dxa"/>
            <w:vMerge/>
            <w:tcBorders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40513C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</w:p>
        </w:tc>
        <w:tc>
          <w:tcPr>
            <w:tcW w:w="82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301900" w:rsidRPr="00301900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1199)</w:t>
            </w:r>
          </w:p>
        </w:tc>
        <w:tc>
          <w:tcPr>
            <w:tcW w:w="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301900" w:rsidRPr="00301900" w:rsidRDefault="00301900" w:rsidP="001015AA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318)</w:t>
            </w:r>
          </w:p>
        </w:tc>
        <w:tc>
          <w:tcPr>
            <w:tcW w:w="811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1047)</w:t>
            </w:r>
          </w:p>
        </w:tc>
        <w:tc>
          <w:tcPr>
            <w:tcW w:w="728" w:type="dxa"/>
            <w:tcBorders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214)</w:t>
            </w:r>
          </w:p>
        </w:tc>
        <w:tc>
          <w:tcPr>
            <w:tcW w:w="658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34)</w:t>
            </w:r>
          </w:p>
        </w:tc>
        <w:tc>
          <w:tcPr>
            <w:tcW w:w="644" w:type="dxa"/>
            <w:tcBorders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18)</w:t>
            </w:r>
          </w:p>
        </w:tc>
        <w:tc>
          <w:tcPr>
            <w:tcW w:w="644" w:type="dxa"/>
            <w:tcBorders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87)</w:t>
            </w:r>
          </w:p>
        </w:tc>
        <w:tc>
          <w:tcPr>
            <w:tcW w:w="644" w:type="dxa"/>
            <w:tcBorders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70)</w:t>
            </w:r>
          </w:p>
        </w:tc>
        <w:tc>
          <w:tcPr>
            <w:tcW w:w="644" w:type="dxa"/>
            <w:tcBorders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31)</w:t>
            </w:r>
          </w:p>
        </w:tc>
        <w:tc>
          <w:tcPr>
            <w:tcW w:w="644" w:type="dxa"/>
            <w:gridSpan w:val="2"/>
            <w:tcBorders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301900" w:rsidRPr="00301900" w:rsidRDefault="00301900" w:rsidP="0051508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16)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is it difficult to concentrate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2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02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26</w:t>
            </w:r>
          </w:p>
        </w:tc>
        <w:tc>
          <w:tcPr>
            <w:tcW w:w="728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5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0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7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51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12" w:space="0" w:color="000000"/>
              <w:bottom w:val="nil"/>
              <w:right w:val="single" w:sz="8" w:space="0" w:color="000000"/>
            </w:tcBorders>
            <w:shd w:val="clear" w:color="000000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808</w:t>
            </w:r>
          </w:p>
        </w:tc>
        <w:tc>
          <w:tcPr>
            <w:tcW w:w="644" w:type="dxa"/>
            <w:gridSpan w:val="2"/>
            <w:tcBorders>
              <w:top w:val="single" w:sz="8" w:space="0" w:color="000000"/>
              <w:left w:val="nil"/>
              <w:bottom w:val="nil"/>
              <w:right w:val="single" w:sz="12" w:space="0" w:color="000000"/>
            </w:tcBorders>
            <w:shd w:val="clear" w:color="000000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89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es the loudness of your tinnitus make it difficult for you to hear people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08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92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0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89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49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3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84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6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4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57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3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you angry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9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5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0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7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6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2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7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3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78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4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you feel confused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38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0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37</w:t>
            </w:r>
          </w:p>
        </w:tc>
        <w:tc>
          <w:tcPr>
            <w:tcW w:w="728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2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95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821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47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7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45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5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do you feel desperate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2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5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3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4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3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18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15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37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5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6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 you complain a great deal about your tinnitus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97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5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0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17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55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69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4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06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3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5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7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Because of your tinnitus do you have trouble falling to sleep at night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9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83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9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04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9C0006"/>
                <w:sz w:val="16"/>
                <w:szCs w:val="16"/>
              </w:rPr>
            </w:pPr>
            <w:r w:rsidRPr="00301900">
              <w:rPr>
                <w:color w:val="9C0006"/>
                <w:sz w:val="16"/>
                <w:szCs w:val="16"/>
              </w:rPr>
              <w:t>.</w:t>
            </w:r>
            <w:r w:rsidRPr="00301900">
              <w:rPr>
                <w:color w:val="000000" w:themeColor="text1"/>
                <w:sz w:val="16"/>
                <w:szCs w:val="16"/>
              </w:rPr>
              <w:t>398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09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3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0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33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8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 you feel that you cannot escape your tinnitus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8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48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91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0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1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42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9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6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72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9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es your tinnitus interfere with your ability to enjoy social activities (such as going out to dinner, to the movies)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91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72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0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91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05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3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48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5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83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0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do you feel frustrated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1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3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3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02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77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49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9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4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3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28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1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Because of your tinnitus do you feel that you have a terrible disease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30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64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5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8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10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01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5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69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62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2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it difficult for you to enjoy life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0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1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63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6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48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41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8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49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3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es your tinnitus interfere with your job or household duties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0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9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17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6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2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6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9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59</w:t>
            </w:r>
          </w:p>
        </w:tc>
        <w:tc>
          <w:tcPr>
            <w:tcW w:w="644" w:type="dxa"/>
            <w:gridSpan w:val="2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000000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-.188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4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Because of your tinnitus do you find that you are often irritable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0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0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04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52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2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0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6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826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5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is it difficult for you to read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5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5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43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57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99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96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2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91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04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6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you upset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2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23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94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45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82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848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16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9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829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7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 you feel that your tinnitus problem has placed stress on your relationship with members of your family and friends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67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76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77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93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5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04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5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190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8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 you find it difficult to focus your attention away from your tinnitus and on other things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8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93</w:t>
            </w:r>
          </w:p>
        </w:tc>
        <w:tc>
          <w:tcPr>
            <w:tcW w:w="728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52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62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32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8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24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9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47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19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 you feel that you have no control over your tinnitus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3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9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27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492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182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-.17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0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6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3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38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0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do you often feel tired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02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90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488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56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5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25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40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01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70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13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1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Because of your tinnitus do you feel depressed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15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54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26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68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5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77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12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72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13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2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you feel anxious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9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57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10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30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56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1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4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89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93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4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3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 you feel that you can no longer cope with your tinnitus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88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3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06</w:t>
            </w:r>
          </w:p>
        </w:tc>
        <w:tc>
          <w:tcPr>
            <w:tcW w:w="728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69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711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66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34</w:t>
            </w:r>
          </w:p>
        </w:tc>
        <w:tc>
          <w:tcPr>
            <w:tcW w:w="644" w:type="dxa"/>
            <w:tcBorders>
              <w:top w:val="nil"/>
              <w:left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19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9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781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4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Does your tinnitus get worse when you are under stress?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88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000000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84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76</w:t>
            </w:r>
          </w:p>
        </w:tc>
        <w:tc>
          <w:tcPr>
            <w:tcW w:w="728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D9D9D9" w:themeFill="background1" w:themeFillShade="D9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198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000000" w:fill="D9D9D9" w:themeFill="background1" w:themeFillShade="D9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224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80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52</w:t>
            </w:r>
          </w:p>
        </w:tc>
        <w:tc>
          <w:tcPr>
            <w:tcW w:w="644" w:type="dxa"/>
            <w:tcBorders>
              <w:top w:val="nil"/>
              <w:left w:val="single" w:sz="4" w:space="0" w:color="000000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64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5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nil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554</w:t>
            </w:r>
          </w:p>
        </w:tc>
      </w:tr>
      <w:tr w:rsidR="00B26AC3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25</w:t>
            </w:r>
          </w:p>
        </w:tc>
        <w:tc>
          <w:tcPr>
            <w:tcW w:w="32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  <w:hideMark/>
          </w:tcPr>
          <w:p w:rsidR="00301900" w:rsidRPr="00301900" w:rsidRDefault="00301900" w:rsidP="00257A9A">
            <w:pPr>
              <w:pStyle w:val="KeinLeerraum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 xml:space="preserve">Does your tinnitus make you feel insecure? </w:t>
            </w:r>
          </w:p>
        </w:tc>
        <w:tc>
          <w:tcPr>
            <w:tcW w:w="82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3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8</w:t>
            </w:r>
          </w:p>
        </w:tc>
        <w:tc>
          <w:tcPr>
            <w:tcW w:w="811" w:type="dxa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7</w:t>
            </w:r>
          </w:p>
        </w:tc>
        <w:tc>
          <w:tcPr>
            <w:tcW w:w="658" w:type="dxa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826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803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574</w:t>
            </w:r>
          </w:p>
        </w:tc>
        <w:tc>
          <w:tcPr>
            <w:tcW w:w="644" w:type="dxa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682</w:t>
            </w:r>
          </w:p>
        </w:tc>
        <w:tc>
          <w:tcPr>
            <w:tcW w:w="644" w:type="dxa"/>
            <w:tcBorders>
              <w:top w:val="nil"/>
              <w:left w:val="single" w:sz="12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301900" w:rsidRPr="00301900" w:rsidRDefault="00301900" w:rsidP="00257A9A">
            <w:pPr>
              <w:pStyle w:val="KeinLeerraum"/>
              <w:jc w:val="center"/>
              <w:rPr>
                <w:sz w:val="16"/>
                <w:szCs w:val="16"/>
              </w:rPr>
            </w:pPr>
            <w:r w:rsidRPr="00301900">
              <w:rPr>
                <w:sz w:val="16"/>
                <w:szCs w:val="16"/>
              </w:rPr>
              <w:t>.616</w:t>
            </w:r>
          </w:p>
        </w:tc>
        <w:tc>
          <w:tcPr>
            <w:tcW w:w="644" w:type="dxa"/>
            <w:gridSpan w:val="2"/>
            <w:tcBorders>
              <w:top w:val="nil"/>
              <w:left w:val="nil"/>
              <w:bottom w:val="single" w:sz="8" w:space="0" w:color="000000"/>
              <w:right w:val="single" w:sz="12" w:space="0" w:color="000000"/>
            </w:tcBorders>
            <w:shd w:val="clear" w:color="auto" w:fill="auto"/>
            <w:vAlign w:val="center"/>
          </w:tcPr>
          <w:p w:rsidR="00301900" w:rsidRPr="00301900" w:rsidRDefault="00301900" w:rsidP="00515085">
            <w:pPr>
              <w:pStyle w:val="KeinLeerraum"/>
              <w:jc w:val="center"/>
              <w:rPr>
                <w:color w:val="000000" w:themeColor="text1"/>
                <w:sz w:val="16"/>
                <w:szCs w:val="16"/>
              </w:rPr>
            </w:pPr>
            <w:r w:rsidRPr="00301900">
              <w:rPr>
                <w:color w:val="000000" w:themeColor="text1"/>
                <w:sz w:val="16"/>
                <w:szCs w:val="16"/>
              </w:rPr>
              <w:t>.352</w:t>
            </w:r>
          </w:p>
        </w:tc>
      </w:tr>
    </w:tbl>
    <w:p w:rsidR="00E537C1" w:rsidRDefault="0072191F" w:rsidP="00557BE5">
      <w:pPr>
        <w:pStyle w:val="KeinLeerraum"/>
        <w:rPr>
          <w:sz w:val="18"/>
          <w:szCs w:val="18"/>
        </w:rPr>
      </w:pPr>
      <w:r>
        <w:rPr>
          <w:sz w:val="18"/>
          <w:szCs w:val="18"/>
        </w:rPr>
        <w:t>B</w:t>
      </w:r>
      <w:r w:rsidR="00133C01">
        <w:rPr>
          <w:sz w:val="18"/>
          <w:szCs w:val="18"/>
        </w:rPr>
        <w:t>L</w:t>
      </w:r>
      <w:r>
        <w:rPr>
          <w:sz w:val="18"/>
          <w:szCs w:val="18"/>
        </w:rPr>
        <w:t>: Baseline, FV: Final Visit</w:t>
      </w:r>
      <w:r w:rsidR="00133C01">
        <w:rPr>
          <w:sz w:val="18"/>
          <w:szCs w:val="18"/>
        </w:rPr>
        <w:t xml:space="preserve">, </w:t>
      </w:r>
      <w:r w:rsidR="00A87537" w:rsidRPr="00A87537">
        <w:rPr>
          <w:sz w:val="18"/>
          <w:szCs w:val="18"/>
        </w:rPr>
        <w:t>grey marked cells indicate r&lt;0.</w:t>
      </w:r>
      <w:r w:rsidR="00ED3714">
        <w:rPr>
          <w:sz w:val="18"/>
          <w:szCs w:val="18"/>
        </w:rPr>
        <w:t>3</w:t>
      </w:r>
    </w:p>
    <w:p w:rsidR="00E537C1" w:rsidRDefault="00E537C1">
      <w:r>
        <w:br w:type="page"/>
      </w:r>
    </w:p>
    <w:p w:rsidR="00750B0D" w:rsidRDefault="00750B0D" w:rsidP="00750B0D">
      <w:pPr>
        <w:pStyle w:val="KeinLeerraum"/>
      </w:pPr>
      <w:r>
        <w:lastRenderedPageBreak/>
        <w:t xml:space="preserve">Corrected item/total correlation for </w:t>
      </w:r>
      <w:r w:rsidR="00515085">
        <w:t>TBF12</w:t>
      </w:r>
    </w:p>
    <w:p w:rsidR="00750B0D" w:rsidRDefault="00750B0D" w:rsidP="00750B0D">
      <w:pPr>
        <w:pStyle w:val="KeinLeerraum"/>
      </w:pPr>
    </w:p>
    <w:tbl>
      <w:tblPr>
        <w:tblW w:w="10608" w:type="dxa"/>
        <w:tblInd w:w="94" w:type="dxa"/>
        <w:tblLook w:val="04A0"/>
      </w:tblPr>
      <w:tblGrid>
        <w:gridCol w:w="480"/>
        <w:gridCol w:w="3202"/>
        <w:gridCol w:w="806"/>
        <w:gridCol w:w="725"/>
        <w:gridCol w:w="806"/>
        <w:gridCol w:w="725"/>
        <w:gridCol w:w="644"/>
        <w:gridCol w:w="644"/>
        <w:gridCol w:w="644"/>
        <w:gridCol w:w="644"/>
        <w:gridCol w:w="644"/>
        <w:gridCol w:w="644"/>
      </w:tblGrid>
      <w:tr w:rsidR="00B37088" w:rsidRPr="001015AA" w:rsidTr="00060B0A">
        <w:trPr>
          <w:trHeight w:val="315"/>
        </w:trPr>
        <w:tc>
          <w:tcPr>
            <w:tcW w:w="10608" w:type="dxa"/>
            <w:gridSpan w:val="12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B37088" w:rsidRPr="008814BA" w:rsidRDefault="008814BA" w:rsidP="00060B0A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8814BA">
              <w:rPr>
                <w:rFonts w:eastAsia="Times New Roman" w:cs="Times New Roman"/>
                <w:b/>
                <w:bCs/>
                <w:color w:val="000000"/>
              </w:rPr>
              <w:t xml:space="preserve">Corrected Item/total correlation of the </w:t>
            </w:r>
            <w:r w:rsidR="00B26AC3">
              <w:rPr>
                <w:rFonts w:eastAsia="Times New Roman" w:cs="Times New Roman"/>
                <w:b/>
                <w:bCs/>
                <w:color w:val="000000"/>
              </w:rPr>
              <w:t>TBF-12</w:t>
            </w:r>
            <w:r w:rsidRPr="008814BA">
              <w:rPr>
                <w:rFonts w:eastAsia="Times New Roman" w:cs="Times New Roman"/>
                <w:b/>
                <w:bCs/>
                <w:color w:val="000000"/>
              </w:rPr>
              <w:t xml:space="preserve"> questions</w:t>
            </w:r>
          </w:p>
        </w:tc>
      </w:tr>
      <w:tr w:rsidR="00B26AC3" w:rsidRPr="001015AA" w:rsidTr="00B26AC3">
        <w:trPr>
          <w:trHeight w:val="315"/>
        </w:trPr>
        <w:tc>
          <w:tcPr>
            <w:tcW w:w="480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:rsidR="00B26AC3" w:rsidRPr="008814BA" w:rsidRDefault="00B26AC3" w:rsidP="00A875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814BA">
              <w:rPr>
                <w:rFonts w:ascii="Calibri" w:eastAsia="Times New Roman" w:hAnsi="Calibri" w:cs="Times New Roman"/>
                <w:b/>
              </w:rPr>
              <w:t>No</w:t>
            </w:r>
          </w:p>
        </w:tc>
        <w:tc>
          <w:tcPr>
            <w:tcW w:w="3202" w:type="dxa"/>
            <w:vMerge w:val="restart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6AC3" w:rsidRPr="008814BA" w:rsidRDefault="00B26AC3" w:rsidP="00A8753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</w:rPr>
            </w:pPr>
            <w:r w:rsidRPr="008814BA">
              <w:rPr>
                <w:rFonts w:ascii="Calibri" w:eastAsia="Times New Roman" w:hAnsi="Calibri" w:cs="Times New Roman"/>
                <w:b/>
              </w:rPr>
              <w:t>Question</w:t>
            </w:r>
          </w:p>
        </w:tc>
        <w:tc>
          <w:tcPr>
            <w:tcW w:w="1531" w:type="dxa"/>
            <w:gridSpan w:val="2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40513C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40513C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531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B37088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German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B37088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Dutch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B37088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Portuguese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  <w:tc>
          <w:tcPr>
            <w:tcW w:w="1288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B37088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B37088">
              <w:rPr>
                <w:rFonts w:ascii="Calibri" w:eastAsia="Times New Roman" w:hAnsi="Calibri" w:cs="Times New Roman"/>
                <w:b/>
                <w:color w:val="000000"/>
              </w:rPr>
              <w:t>Spanish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</w:tc>
      </w:tr>
      <w:tr w:rsidR="00B26AC3" w:rsidRPr="001015AA" w:rsidTr="00B26AC3">
        <w:trPr>
          <w:trHeight w:val="340"/>
        </w:trPr>
        <w:tc>
          <w:tcPr>
            <w:tcW w:w="480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8814BA" w:rsidRDefault="00B26AC3" w:rsidP="00A87537">
            <w:pPr>
              <w:pStyle w:val="KeinLeerraum"/>
              <w:jc w:val="center"/>
              <w:rPr>
                <w:sz w:val="18"/>
                <w:szCs w:val="18"/>
              </w:rPr>
            </w:pPr>
          </w:p>
        </w:tc>
        <w:tc>
          <w:tcPr>
            <w:tcW w:w="320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6AC3" w:rsidRPr="00B26AC3" w:rsidRDefault="00B26AC3" w:rsidP="00A87537">
            <w:pPr>
              <w:pStyle w:val="KeinLeerraum"/>
              <w:rPr>
                <w:sz w:val="16"/>
                <w:szCs w:val="16"/>
              </w:rPr>
            </w:pP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685)</w:t>
            </w:r>
          </w:p>
        </w:tc>
        <w:tc>
          <w:tcPr>
            <w:tcW w:w="7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41)</w:t>
            </w:r>
          </w:p>
        </w:tc>
        <w:tc>
          <w:tcPr>
            <w:tcW w:w="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534)</w:t>
            </w:r>
          </w:p>
        </w:tc>
        <w:tc>
          <w:tcPr>
            <w:tcW w:w="7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238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5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9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83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71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B</w:t>
            </w:r>
            <w:r w:rsidR="00133C01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L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33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B26AC3" w:rsidRPr="00301900" w:rsidRDefault="00B26AC3" w:rsidP="00B26AC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FV</w:t>
            </w:r>
          </w:p>
          <w:p w:rsidR="00B26AC3" w:rsidRPr="00301900" w:rsidRDefault="00B26AC3" w:rsidP="00C7241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</w:pP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(n=</w:t>
            </w:r>
            <w:r w:rsidR="00C7241F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13</w:t>
            </w:r>
            <w:r w:rsidRPr="00301900">
              <w:rPr>
                <w:rFonts w:ascii="Calibri" w:eastAsia="Times New Roman" w:hAnsi="Calibri" w:cs="Times New Roman"/>
                <w:b/>
                <w:color w:val="000000"/>
                <w:sz w:val="16"/>
                <w:szCs w:val="16"/>
              </w:rPr>
              <w:t>)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1</w:t>
            </w:r>
          </w:p>
        </w:tc>
        <w:tc>
          <w:tcPr>
            <w:tcW w:w="320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B26AC3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Because of your tinnitus is it difficult for you to concentrate?</w:t>
            </w:r>
          </w:p>
        </w:tc>
        <w:tc>
          <w:tcPr>
            <w:tcW w:w="806" w:type="dxa"/>
            <w:tcBorders>
              <w:top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8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53</w:t>
            </w:r>
          </w:p>
        </w:tc>
        <w:tc>
          <w:tcPr>
            <w:tcW w:w="806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0</w:t>
            </w:r>
          </w:p>
        </w:tc>
        <w:tc>
          <w:tcPr>
            <w:tcW w:w="725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1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8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6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50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32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96</w:t>
            </w:r>
          </w:p>
        </w:tc>
        <w:tc>
          <w:tcPr>
            <w:tcW w:w="644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98</w:t>
            </w:r>
          </w:p>
        </w:tc>
      </w:tr>
      <w:tr w:rsidR="00060B0A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2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Is it difficult for you to understand what people are saying because of the intensity of your tinnit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43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63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27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7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8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8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08</w:t>
            </w:r>
          </w:p>
        </w:tc>
      </w:tr>
      <w:tr w:rsidR="00060B0A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3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get annoyed by your tinnit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63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8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58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0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4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4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44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7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9</w:t>
            </w:r>
          </w:p>
        </w:tc>
      </w:tr>
      <w:tr w:rsidR="00060B0A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4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feel that you cannot escape your tinnit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77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5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70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04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8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1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4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3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3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0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5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B26AC3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es your tinn</w:t>
            </w:r>
            <w:r>
              <w:rPr>
                <w:sz w:val="16"/>
                <w:szCs w:val="16"/>
              </w:rPr>
              <w:t>i</w:t>
            </w:r>
            <w:r w:rsidRPr="00B26AC3">
              <w:rPr>
                <w:sz w:val="16"/>
                <w:szCs w:val="16"/>
              </w:rPr>
              <w:t>tus interfere with your social activities (such as going out to dinner, to the movies)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19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0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9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1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79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10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5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2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60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000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6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feel frustrated because of your tinnit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35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98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55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8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7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8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44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29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88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7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es your tinnitus interfere with your job or household responsibilitie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97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06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02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0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43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9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3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6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8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-.292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8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Because of your tinnitus is it difficult for you to read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30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48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17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1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3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23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20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8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299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9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feel that your tinnitus has placed stress on your relationship with members of you family and friend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9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91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78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4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3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8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39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53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34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1</w:t>
            </w:r>
          </w:p>
        </w:tc>
      </w:tr>
      <w:tr w:rsidR="00060B0A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10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B26AC3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find it difficult to focus your attention on things other than your tinn</w:t>
            </w:r>
            <w:r>
              <w:rPr>
                <w:sz w:val="16"/>
                <w:szCs w:val="16"/>
              </w:rPr>
              <w:t>i</w:t>
            </w:r>
            <w:r w:rsidRPr="00B26AC3">
              <w:rPr>
                <w:sz w:val="16"/>
                <w:szCs w:val="16"/>
              </w:rPr>
              <w:t>t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97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54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5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69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6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01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37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33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71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42</w:t>
            </w:r>
          </w:p>
        </w:tc>
      </w:tr>
      <w:tr w:rsidR="00060B0A" w:rsidRPr="001015AA" w:rsidTr="00ED3714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11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es your tinnitus make you feel anxious?</w:t>
            </w:r>
          </w:p>
        </w:tc>
        <w:tc>
          <w:tcPr>
            <w:tcW w:w="806" w:type="dxa"/>
            <w:tcBorders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52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438</w:t>
            </w:r>
          </w:p>
        </w:tc>
        <w:tc>
          <w:tcPr>
            <w:tcW w:w="806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50</w:t>
            </w:r>
          </w:p>
        </w:tc>
        <w:tc>
          <w:tcPr>
            <w:tcW w:w="725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1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8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08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55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76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52</w:t>
            </w:r>
          </w:p>
        </w:tc>
        <w:tc>
          <w:tcPr>
            <w:tcW w:w="644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356</w:t>
            </w:r>
          </w:p>
        </w:tc>
      </w:tr>
      <w:tr w:rsidR="00060B0A" w:rsidRPr="001015AA" w:rsidTr="00887538">
        <w:trPr>
          <w:trHeight w:val="340"/>
        </w:trPr>
        <w:tc>
          <w:tcPr>
            <w:tcW w:w="480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 w:rsidR="00060B0A" w:rsidRPr="008814BA" w:rsidRDefault="00060B0A" w:rsidP="00A87537">
            <w:pPr>
              <w:pStyle w:val="KeinLeerraum"/>
              <w:jc w:val="center"/>
              <w:rPr>
                <w:sz w:val="18"/>
                <w:szCs w:val="18"/>
              </w:rPr>
            </w:pPr>
            <w:r w:rsidRPr="008814BA">
              <w:rPr>
                <w:sz w:val="18"/>
                <w:szCs w:val="18"/>
              </w:rPr>
              <w:t>12</w:t>
            </w:r>
          </w:p>
        </w:tc>
        <w:tc>
          <w:tcPr>
            <w:tcW w:w="3202" w:type="dxa"/>
            <w:tcBorders>
              <w:top w:val="nil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060B0A" w:rsidRPr="00B26AC3" w:rsidRDefault="00060B0A" w:rsidP="00A87537">
            <w:pPr>
              <w:pStyle w:val="KeinLeerraum"/>
              <w:rPr>
                <w:sz w:val="16"/>
                <w:szCs w:val="16"/>
              </w:rPr>
            </w:pPr>
            <w:r w:rsidRPr="00B26AC3">
              <w:rPr>
                <w:sz w:val="16"/>
                <w:szCs w:val="16"/>
              </w:rPr>
              <w:t>Do you feel that you can´t cope with your tinnitus?</w:t>
            </w:r>
          </w:p>
        </w:tc>
        <w:tc>
          <w:tcPr>
            <w:tcW w:w="80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07</w:t>
            </w:r>
          </w:p>
        </w:tc>
        <w:tc>
          <w:tcPr>
            <w:tcW w:w="7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16</w:t>
            </w:r>
          </w:p>
        </w:tc>
        <w:tc>
          <w:tcPr>
            <w:tcW w:w="806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45</w:t>
            </w:r>
          </w:p>
        </w:tc>
        <w:tc>
          <w:tcPr>
            <w:tcW w:w="725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17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79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58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03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63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623</w:t>
            </w:r>
          </w:p>
        </w:tc>
        <w:tc>
          <w:tcPr>
            <w:tcW w:w="64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60B0A" w:rsidRPr="00887538" w:rsidRDefault="00060B0A" w:rsidP="00887538">
            <w:pPr>
              <w:pStyle w:val="KeinLeerraum"/>
              <w:jc w:val="center"/>
              <w:rPr>
                <w:sz w:val="16"/>
                <w:szCs w:val="16"/>
              </w:rPr>
            </w:pPr>
            <w:r w:rsidRPr="00887538">
              <w:rPr>
                <w:sz w:val="16"/>
                <w:szCs w:val="16"/>
              </w:rPr>
              <w:t>.520</w:t>
            </w:r>
          </w:p>
        </w:tc>
      </w:tr>
    </w:tbl>
    <w:p w:rsidR="00E537C1" w:rsidRDefault="00133C01" w:rsidP="00557BE5">
      <w:pPr>
        <w:pStyle w:val="KeinLeerraum"/>
      </w:pPr>
      <w:r>
        <w:rPr>
          <w:sz w:val="18"/>
          <w:szCs w:val="18"/>
        </w:rPr>
        <w:t xml:space="preserve">BL: Baseline, FV: Final Visit, </w:t>
      </w:r>
      <w:r w:rsidR="00A87537" w:rsidRPr="00A87537">
        <w:rPr>
          <w:sz w:val="18"/>
          <w:szCs w:val="18"/>
        </w:rPr>
        <w:t>grey marked cells indicate r&lt;0.</w:t>
      </w:r>
      <w:r w:rsidR="00ED3714">
        <w:rPr>
          <w:sz w:val="18"/>
          <w:szCs w:val="18"/>
        </w:rPr>
        <w:t>3</w:t>
      </w:r>
    </w:p>
    <w:p w:rsidR="00216881" w:rsidRDefault="00216881">
      <w:r>
        <w:br w:type="page"/>
      </w:r>
    </w:p>
    <w:p w:rsidR="00B37088" w:rsidRDefault="00216881">
      <w:r>
        <w:lastRenderedPageBreak/>
        <w:t xml:space="preserve">Corrected </w:t>
      </w:r>
      <w:r w:rsidR="00771AC6">
        <w:t>item/total correlation for TQ</w:t>
      </w:r>
    </w:p>
    <w:tbl>
      <w:tblPr>
        <w:tblW w:w="9511" w:type="dxa"/>
        <w:tblLayout w:type="fixed"/>
        <w:tblCellMar>
          <w:left w:w="0" w:type="dxa"/>
          <w:right w:w="0" w:type="dxa"/>
        </w:tblCellMar>
        <w:tblLook w:val="04A0"/>
      </w:tblPr>
      <w:tblGrid>
        <w:gridCol w:w="439"/>
        <w:gridCol w:w="6237"/>
        <w:gridCol w:w="1417"/>
        <w:gridCol w:w="1418"/>
      </w:tblGrid>
      <w:tr w:rsidR="008814BA" w:rsidRPr="008814BA" w:rsidTr="00A87537">
        <w:trPr>
          <w:trHeight w:val="293"/>
        </w:trPr>
        <w:tc>
          <w:tcPr>
            <w:tcW w:w="667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8814BA" w:rsidRDefault="008814BA" w:rsidP="00641375">
            <w:pPr>
              <w:pStyle w:val="KeinLeerraum"/>
              <w:jc w:val="center"/>
              <w:rPr>
                <w:b/>
              </w:rPr>
            </w:pPr>
            <w:r w:rsidRPr="008814BA">
              <w:rPr>
                <w:b/>
                <w:bCs/>
                <w:color w:val="000000"/>
              </w:rPr>
              <w:t xml:space="preserve">Corrected Item/total correlation of the </w:t>
            </w:r>
            <w:r>
              <w:rPr>
                <w:b/>
                <w:bCs/>
                <w:color w:val="000000"/>
              </w:rPr>
              <w:t>TQ</w:t>
            </w:r>
            <w:r w:rsidRPr="008814BA">
              <w:rPr>
                <w:b/>
                <w:bCs/>
                <w:color w:val="000000"/>
              </w:rPr>
              <w:t xml:space="preserve"> questions</w:t>
            </w:r>
            <w:r w:rsidR="00641375">
              <w:rPr>
                <w:b/>
                <w:bCs/>
                <w:color w:val="000000"/>
              </w:rPr>
              <w:t>*</w:t>
            </w:r>
            <w:r>
              <w:rPr>
                <w:b/>
                <w:bCs/>
                <w:color w:val="000000"/>
              </w:rPr>
              <w:t xml:space="preserve"> 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8814BA" w:rsidRPr="008814BA" w:rsidRDefault="008814BA" w:rsidP="008814BA">
            <w:pPr>
              <w:pStyle w:val="KeinLeerraum"/>
              <w:jc w:val="center"/>
              <w:rPr>
                <w:b/>
              </w:rPr>
            </w:pPr>
            <w:r>
              <w:rPr>
                <w:b/>
              </w:rPr>
              <w:t>Baselin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8814BA" w:rsidRDefault="009C1CB7" w:rsidP="008814BA">
            <w:pPr>
              <w:pStyle w:val="KeinLeerraum"/>
              <w:jc w:val="center"/>
              <w:rPr>
                <w:b/>
              </w:rPr>
            </w:pPr>
            <w:r>
              <w:rPr>
                <w:b/>
              </w:rPr>
              <w:t>Final Visi</w:t>
            </w:r>
            <w:r w:rsidR="008814BA">
              <w:rPr>
                <w:b/>
              </w:rPr>
              <w:t>t</w:t>
            </w:r>
          </w:p>
        </w:tc>
      </w:tr>
      <w:tr w:rsidR="008814BA" w:rsidRPr="00B37088" w:rsidTr="00A87537">
        <w:trPr>
          <w:trHeight w:val="237"/>
        </w:trPr>
        <w:tc>
          <w:tcPr>
            <w:tcW w:w="4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060B0A" w:rsidRDefault="008814BA" w:rsidP="00B37088">
            <w:pPr>
              <w:pStyle w:val="KeinLeerraum"/>
              <w:jc w:val="center"/>
              <w:rPr>
                <w:rFonts w:asciiTheme="minorHAnsi" w:hAnsiTheme="minorHAnsi"/>
                <w:b/>
              </w:rPr>
            </w:pPr>
            <w:r w:rsidRPr="00060B0A">
              <w:rPr>
                <w:rFonts w:asciiTheme="minorHAnsi" w:hAnsiTheme="minorHAnsi"/>
                <w:b/>
              </w:rPr>
              <w:t>No</w:t>
            </w:r>
          </w:p>
        </w:tc>
        <w:tc>
          <w:tcPr>
            <w:tcW w:w="62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060B0A" w:rsidRDefault="008814BA" w:rsidP="00B37088">
            <w:pPr>
              <w:pStyle w:val="KeinLeerraum"/>
              <w:jc w:val="center"/>
              <w:rPr>
                <w:rFonts w:asciiTheme="minorHAnsi" w:hAnsiTheme="minorHAnsi"/>
                <w:b/>
              </w:rPr>
            </w:pPr>
            <w:r w:rsidRPr="00060B0A">
              <w:rPr>
                <w:rFonts w:asciiTheme="minorHAnsi" w:hAnsiTheme="minorHAnsi"/>
                <w:b/>
              </w:rPr>
              <w:t>Question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B37088" w:rsidRDefault="008814BA" w:rsidP="00A87537">
            <w:pPr>
              <w:pStyle w:val="KeinLeerraum"/>
              <w:jc w:val="center"/>
              <w:rPr>
                <w:rFonts w:asciiTheme="minorHAnsi" w:hAnsiTheme="minorHAnsi"/>
                <w:b/>
              </w:rPr>
            </w:pPr>
            <w:r w:rsidRPr="00B37088">
              <w:rPr>
                <w:rFonts w:asciiTheme="minorHAnsi" w:hAnsiTheme="minorHAnsi"/>
                <w:b/>
              </w:rPr>
              <w:t>total/German</w:t>
            </w:r>
            <w:r>
              <w:rPr>
                <w:rFonts w:asciiTheme="minorHAnsi" w:hAnsiTheme="minorHAnsi"/>
                <w:b/>
              </w:rPr>
              <w:t xml:space="preserve"> (n=983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</w:tcPr>
          <w:p w:rsidR="008814BA" w:rsidRPr="00B37088" w:rsidRDefault="008814BA" w:rsidP="00A87537">
            <w:pPr>
              <w:pStyle w:val="KeinLeerraum"/>
              <w:jc w:val="center"/>
              <w:rPr>
                <w:rFonts w:asciiTheme="minorHAnsi" w:hAnsiTheme="minorHAnsi"/>
                <w:b/>
              </w:rPr>
            </w:pPr>
            <w:r w:rsidRPr="00B37088">
              <w:rPr>
                <w:rFonts w:asciiTheme="minorHAnsi" w:hAnsiTheme="minorHAnsi"/>
                <w:b/>
              </w:rPr>
              <w:t>total/German</w:t>
            </w:r>
            <w:r>
              <w:rPr>
                <w:rFonts w:asciiTheme="minorHAnsi" w:hAnsiTheme="minorHAnsi"/>
                <w:b/>
              </w:rPr>
              <w:t xml:space="preserve"> (n=295)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can sometimes ignore the noise even when are ther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34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am unable to enjoy listening to music because of the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09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t’s unfair that I have to suffer with my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9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</w:t>
            </w:r>
            <w:r w:rsidR="0072191F" w:rsidRPr="0072191F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wake up more in the night because of my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26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5</w:t>
            </w:r>
            <w:r w:rsidR="0072191F" w:rsidRPr="0072191F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am aware of the noise from the moment I get up to the moment I slee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05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Most of the time the noise are fairly quie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28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worry that the noise will give me a nervous breakdown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71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82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9</w:t>
            </w:r>
            <w:r w:rsidR="0072191F" w:rsidRPr="0072191F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 I have difficulty in telling where sounds are coming from</w:t>
            </w:r>
          </w:p>
        </w:tc>
        <w:tc>
          <w:tcPr>
            <w:tcW w:w="1417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395</w:t>
            </w:r>
          </w:p>
        </w:tc>
        <w:tc>
          <w:tcPr>
            <w:tcW w:w="1418" w:type="dxa"/>
            <w:tcBorders>
              <w:top w:val="nil"/>
              <w:left w:val="single" w:sz="8" w:space="0" w:color="auto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61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way the noise sounds is really unpleasa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0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1</w:t>
            </w:r>
            <w:r w:rsidR="0072191F" w:rsidRPr="0072191F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feel I can never get away from the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01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 I wake up earlier in the morn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5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58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worry where I will able to put up with this problem for ev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9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 it is more difficult to listen to several people at onc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07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5</w:t>
            </w:r>
            <w:r w:rsidR="0072191F" w:rsidRPr="0072191F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noise are loud most of the ti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1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 I worry that there is something seriously wrong with my bod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43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7</w:t>
            </w:r>
            <w:r w:rsidR="0072191F"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f the noise continue my life will not be worth liv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62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have lost some of my confidence because of the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44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19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wish someone understood what this problem is lik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0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noise distract me whatever I am do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7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re is very little one can do to cope with the nois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70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2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noise sometimes give me a pain in the ear or hea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84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59</w:t>
            </w:r>
          </w:p>
        </w:tc>
      </w:tr>
      <w:tr w:rsidR="0072191F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2191F" w:rsidRPr="00A87537" w:rsidRDefault="0072191F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  <w:r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2191F" w:rsidRPr="00A87537" w:rsidRDefault="0072191F" w:rsidP="00B37088">
            <w:pPr>
              <w:pStyle w:val="KeinLeerraum"/>
              <w:rPr>
                <w:sz w:val="18"/>
                <w:szCs w:val="18"/>
                <w:lang w:val="en-GB"/>
              </w:rPr>
            </w:pPr>
            <w:r w:rsidRPr="0072191F">
              <w:rPr>
                <w:sz w:val="18"/>
                <w:szCs w:val="18"/>
                <w:lang w:val="en-GB"/>
              </w:rPr>
              <w:t>I am more irritable with my family and friends because of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72191F" w:rsidRPr="00A87537" w:rsidRDefault="0072191F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:rsidR="0072191F" w:rsidRPr="00A87537" w:rsidRDefault="0072191F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5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s I have tension in the muscles of my head and neck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344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6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s I have other peoples voices sound distorted to 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3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t will be dreadful if these noises never go a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5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0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28</w:t>
            </w:r>
            <w:r w:rsidR="0072191F" w:rsidRPr="0072191F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worry that the noises might damage my physical healt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78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95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Sleep is my main probl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372</w:t>
            </w:r>
          </w:p>
        </w:tc>
      </w:tr>
      <w:tr w:rsidR="008814BA" w:rsidTr="00ED3714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have more difficulty following a conversation because of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57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4</w:t>
            </w:r>
            <w:r w:rsidR="0072191F"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find it harder to relax because of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95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5</w:t>
            </w:r>
            <w:r w:rsidR="0072191F"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My noises are often so bad that I cannot ignore the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40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6</w:t>
            </w:r>
            <w:r w:rsidR="0072191F" w:rsidRPr="0072191F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t takes me longer to get to sleep because of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75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7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sometimes get very angry when I think about having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41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8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find it harder to use the telephone because of the noises</w:t>
            </w:r>
          </w:p>
        </w:tc>
        <w:tc>
          <w:tcPr>
            <w:tcW w:w="1417" w:type="dxa"/>
            <w:tcBorders>
              <w:top w:val="nil"/>
              <w:left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3</w:t>
            </w:r>
          </w:p>
        </w:tc>
        <w:tc>
          <w:tcPr>
            <w:tcW w:w="1418" w:type="dxa"/>
            <w:tcBorders>
              <w:top w:val="nil"/>
              <w:left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24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39</w:t>
            </w:r>
            <w:r w:rsidR="0072191F"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am more liable to feel low because of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000000" w:fill="auto"/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92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Because of the noises life seems to be getting on top of m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21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3</w:t>
            </w:r>
            <w:r w:rsidR="0072191F" w:rsidRPr="0072191F">
              <w:rPr>
                <w:sz w:val="18"/>
                <w:szCs w:val="18"/>
                <w:vertAlign w:val="superscript"/>
              </w:rPr>
              <w:t>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often think about whether the noises will ever go aw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61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4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I can imagine coping with the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16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7</w:t>
            </w:r>
            <w:r w:rsidR="0072191F" w:rsidRPr="0072191F">
              <w:rPr>
                <w:sz w:val="18"/>
                <w:szCs w:val="18"/>
                <w:vertAlign w:val="superscript"/>
              </w:rPr>
              <w:t>†‡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I am a victim of my noi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53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48</w:t>
            </w:r>
            <w:r w:rsidR="0072191F" w:rsidRPr="0072191F">
              <w:rPr>
                <w:sz w:val="18"/>
                <w:szCs w:val="18"/>
                <w:vertAlign w:val="superscript"/>
              </w:rPr>
              <w:t>†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noises have affected my concentr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17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5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 xml:space="preserve"> Because of the noises I am unable to enjoy the radio or televis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623</w:t>
            </w:r>
          </w:p>
        </w:tc>
      </w:tr>
      <w:tr w:rsidR="008814BA" w:rsidTr="00641375">
        <w:trPr>
          <w:trHeight w:val="255"/>
        </w:trPr>
        <w:tc>
          <w:tcPr>
            <w:tcW w:w="4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51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  <w:lang w:val="en-GB"/>
              </w:rPr>
              <w:t>The noises sometimes produce a bad headach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  <w:shd w:val="clear" w:color="auto" w:fill="auto"/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:rsidR="008814BA" w:rsidRPr="00A87537" w:rsidRDefault="008814BA" w:rsidP="00B37088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3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4" w:space="0" w:color="000000"/>
            </w:tcBorders>
          </w:tcPr>
          <w:p w:rsidR="008814BA" w:rsidRPr="00A87537" w:rsidRDefault="008814BA" w:rsidP="008814BA">
            <w:pPr>
              <w:pStyle w:val="KeinLeerraum"/>
              <w:jc w:val="center"/>
              <w:rPr>
                <w:sz w:val="18"/>
                <w:szCs w:val="18"/>
              </w:rPr>
            </w:pPr>
            <w:r w:rsidRPr="00A87537">
              <w:rPr>
                <w:sz w:val="18"/>
                <w:szCs w:val="18"/>
              </w:rPr>
              <w:t>.434</w:t>
            </w:r>
          </w:p>
        </w:tc>
      </w:tr>
    </w:tbl>
    <w:p w:rsidR="00060B0A" w:rsidRDefault="00641375" w:rsidP="007E01FD">
      <w:pPr>
        <w:rPr>
          <w:sz w:val="18"/>
          <w:szCs w:val="18"/>
        </w:rPr>
      </w:pPr>
      <w:r w:rsidRPr="00641375">
        <w:rPr>
          <w:sz w:val="18"/>
          <w:szCs w:val="18"/>
        </w:rPr>
        <w:t xml:space="preserve">* </w:t>
      </w:r>
      <w:proofErr w:type="gramStart"/>
      <w:r w:rsidRPr="00641375">
        <w:rPr>
          <w:sz w:val="18"/>
          <w:szCs w:val="18"/>
        </w:rPr>
        <w:t>analysis</w:t>
      </w:r>
      <w:proofErr w:type="gramEnd"/>
      <w:r w:rsidRPr="00641375">
        <w:rPr>
          <w:sz w:val="18"/>
          <w:szCs w:val="18"/>
        </w:rPr>
        <w:t xml:space="preserve"> only of the 40 questions used for calculation of total score</w:t>
      </w:r>
      <w:r w:rsidR="0072191F">
        <w:rPr>
          <w:sz w:val="18"/>
          <w:szCs w:val="18"/>
        </w:rPr>
        <w:t xml:space="preserve"> (item 24 listed because it is part of Mini-TQ and TQ 12)</w:t>
      </w:r>
      <w:r w:rsidR="0072191F">
        <w:rPr>
          <w:sz w:val="18"/>
          <w:szCs w:val="18"/>
        </w:rPr>
        <w:br/>
      </w:r>
      <w:r w:rsidR="0072191F" w:rsidRPr="0072191F">
        <w:rPr>
          <w:sz w:val="18"/>
          <w:szCs w:val="18"/>
          <w:vertAlign w:val="superscript"/>
        </w:rPr>
        <w:t>†</w:t>
      </w:r>
      <w:r w:rsidR="0072191F">
        <w:rPr>
          <w:sz w:val="18"/>
          <w:szCs w:val="18"/>
        </w:rPr>
        <w:t xml:space="preserve"> item of Mini-TQ, </w:t>
      </w:r>
      <w:r w:rsidR="0072191F" w:rsidRPr="0072191F">
        <w:rPr>
          <w:sz w:val="18"/>
          <w:szCs w:val="18"/>
          <w:vertAlign w:val="superscript"/>
        </w:rPr>
        <w:t>‡</w:t>
      </w:r>
      <w:r w:rsidR="0072191F">
        <w:rPr>
          <w:sz w:val="18"/>
          <w:szCs w:val="18"/>
        </w:rPr>
        <w:t xml:space="preserve"> item of TQ 12</w:t>
      </w:r>
      <w:r w:rsidR="0072191F">
        <w:rPr>
          <w:sz w:val="18"/>
          <w:szCs w:val="18"/>
        </w:rPr>
        <w:br/>
      </w:r>
      <w:r w:rsidR="00A87537" w:rsidRPr="00A87537">
        <w:rPr>
          <w:sz w:val="18"/>
          <w:szCs w:val="18"/>
        </w:rPr>
        <w:t>grey marked cells indicate r&lt;0.</w:t>
      </w:r>
      <w:r w:rsidR="00ED3714">
        <w:rPr>
          <w:sz w:val="18"/>
          <w:szCs w:val="18"/>
        </w:rPr>
        <w:t>3</w:t>
      </w:r>
    </w:p>
    <w:p w:rsidR="00060B0A" w:rsidRDefault="00060B0A">
      <w:pPr>
        <w:rPr>
          <w:sz w:val="18"/>
          <w:szCs w:val="18"/>
        </w:rPr>
      </w:pPr>
    </w:p>
    <w:sectPr w:rsidR="00060B0A" w:rsidSect="00A87537">
      <w:pgSz w:w="12240" w:h="15840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6DCB" w:rsidRDefault="00F46DCB" w:rsidP="007E01FD">
      <w:pPr>
        <w:spacing w:after="0" w:line="240" w:lineRule="auto"/>
      </w:pPr>
      <w:r>
        <w:separator/>
      </w:r>
    </w:p>
  </w:endnote>
  <w:endnote w:type="continuationSeparator" w:id="0">
    <w:p w:rsidR="00F46DCB" w:rsidRDefault="00F46DCB" w:rsidP="007E0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6DCB" w:rsidRDefault="00F46DCB" w:rsidP="007E01FD">
      <w:pPr>
        <w:spacing w:after="0" w:line="240" w:lineRule="auto"/>
      </w:pPr>
      <w:r>
        <w:separator/>
      </w:r>
    </w:p>
  </w:footnote>
  <w:footnote w:type="continuationSeparator" w:id="0">
    <w:p w:rsidR="00F46DCB" w:rsidRDefault="00F46DCB" w:rsidP="007E01F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F802D8"/>
    <w:multiLevelType w:val="hybridMultilevel"/>
    <w:tmpl w:val="45F40A4E"/>
    <w:lvl w:ilvl="0" w:tplc="4A1467E6">
      <w:start w:val="5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2B699F"/>
    <w:multiLevelType w:val="hybridMultilevel"/>
    <w:tmpl w:val="7D325AB0"/>
    <w:lvl w:ilvl="0" w:tplc="F7028F3C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B4A699F"/>
    <w:multiLevelType w:val="hybridMultilevel"/>
    <w:tmpl w:val="A9687F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5362B"/>
    <w:rsid w:val="00024750"/>
    <w:rsid w:val="00030AC3"/>
    <w:rsid w:val="00033C5B"/>
    <w:rsid w:val="00046277"/>
    <w:rsid w:val="0004748D"/>
    <w:rsid w:val="00052555"/>
    <w:rsid w:val="00060B0A"/>
    <w:rsid w:val="00074875"/>
    <w:rsid w:val="00086D55"/>
    <w:rsid w:val="000909B4"/>
    <w:rsid w:val="00091720"/>
    <w:rsid w:val="000A1BA1"/>
    <w:rsid w:val="000B1118"/>
    <w:rsid w:val="000C3A46"/>
    <w:rsid w:val="000D5388"/>
    <w:rsid w:val="000D5797"/>
    <w:rsid w:val="000E004C"/>
    <w:rsid w:val="000E496E"/>
    <w:rsid w:val="000E4A5B"/>
    <w:rsid w:val="000E6CC0"/>
    <w:rsid w:val="000F51F5"/>
    <w:rsid w:val="001015AA"/>
    <w:rsid w:val="00103BB4"/>
    <w:rsid w:val="00132E38"/>
    <w:rsid w:val="00133C01"/>
    <w:rsid w:val="0014075C"/>
    <w:rsid w:val="001525FF"/>
    <w:rsid w:val="0017495D"/>
    <w:rsid w:val="00183537"/>
    <w:rsid w:val="0018695C"/>
    <w:rsid w:val="00193B01"/>
    <w:rsid w:val="001B44BC"/>
    <w:rsid w:val="001C2680"/>
    <w:rsid w:val="001C55B9"/>
    <w:rsid w:val="001C738B"/>
    <w:rsid w:val="00207F7E"/>
    <w:rsid w:val="00216881"/>
    <w:rsid w:val="0022105F"/>
    <w:rsid w:val="00225C18"/>
    <w:rsid w:val="0023403C"/>
    <w:rsid w:val="00251482"/>
    <w:rsid w:val="00257A9A"/>
    <w:rsid w:val="00257BE5"/>
    <w:rsid w:val="002609E5"/>
    <w:rsid w:val="00282A82"/>
    <w:rsid w:val="002954BC"/>
    <w:rsid w:val="002A03E2"/>
    <w:rsid w:val="002A396E"/>
    <w:rsid w:val="002A3FBE"/>
    <w:rsid w:val="002B36B6"/>
    <w:rsid w:val="002C7AB5"/>
    <w:rsid w:val="00301900"/>
    <w:rsid w:val="00304EE3"/>
    <w:rsid w:val="00330BFA"/>
    <w:rsid w:val="00352D3A"/>
    <w:rsid w:val="0035484E"/>
    <w:rsid w:val="00355A16"/>
    <w:rsid w:val="00357208"/>
    <w:rsid w:val="00367BB6"/>
    <w:rsid w:val="00375813"/>
    <w:rsid w:val="00376527"/>
    <w:rsid w:val="003906B7"/>
    <w:rsid w:val="00392C4E"/>
    <w:rsid w:val="003A5BE9"/>
    <w:rsid w:val="003B3067"/>
    <w:rsid w:val="003C7AAB"/>
    <w:rsid w:val="003D1BA6"/>
    <w:rsid w:val="003E0743"/>
    <w:rsid w:val="003E152F"/>
    <w:rsid w:val="003E3A0A"/>
    <w:rsid w:val="00400BDA"/>
    <w:rsid w:val="0040513C"/>
    <w:rsid w:val="004117CF"/>
    <w:rsid w:val="0041370F"/>
    <w:rsid w:val="00417B6A"/>
    <w:rsid w:val="00420E03"/>
    <w:rsid w:val="00425D0B"/>
    <w:rsid w:val="00453218"/>
    <w:rsid w:val="00453821"/>
    <w:rsid w:val="00456DC5"/>
    <w:rsid w:val="004661A6"/>
    <w:rsid w:val="00494ACC"/>
    <w:rsid w:val="004A129B"/>
    <w:rsid w:val="004C6503"/>
    <w:rsid w:val="004F0ABF"/>
    <w:rsid w:val="005028F2"/>
    <w:rsid w:val="00515085"/>
    <w:rsid w:val="00524325"/>
    <w:rsid w:val="00533795"/>
    <w:rsid w:val="00557BE5"/>
    <w:rsid w:val="00564C2D"/>
    <w:rsid w:val="00574063"/>
    <w:rsid w:val="00577053"/>
    <w:rsid w:val="0059312B"/>
    <w:rsid w:val="005B4502"/>
    <w:rsid w:val="005C2AD8"/>
    <w:rsid w:val="005C4706"/>
    <w:rsid w:val="005C4991"/>
    <w:rsid w:val="005D12F0"/>
    <w:rsid w:val="005F1A6F"/>
    <w:rsid w:val="005F6F4E"/>
    <w:rsid w:val="00600977"/>
    <w:rsid w:val="00602FB6"/>
    <w:rsid w:val="006077F3"/>
    <w:rsid w:val="006113AD"/>
    <w:rsid w:val="00613B62"/>
    <w:rsid w:val="00621EBD"/>
    <w:rsid w:val="00641375"/>
    <w:rsid w:val="00646DD0"/>
    <w:rsid w:val="00655B61"/>
    <w:rsid w:val="006758DC"/>
    <w:rsid w:val="006941BD"/>
    <w:rsid w:val="006A5E9D"/>
    <w:rsid w:val="006A692D"/>
    <w:rsid w:val="006C49A5"/>
    <w:rsid w:val="006D3768"/>
    <w:rsid w:val="00702B2C"/>
    <w:rsid w:val="00713FF5"/>
    <w:rsid w:val="007205DB"/>
    <w:rsid w:val="0072191F"/>
    <w:rsid w:val="00736292"/>
    <w:rsid w:val="007368B7"/>
    <w:rsid w:val="00750905"/>
    <w:rsid w:val="00750B0D"/>
    <w:rsid w:val="0075362B"/>
    <w:rsid w:val="007610C4"/>
    <w:rsid w:val="0076441B"/>
    <w:rsid w:val="00771AC6"/>
    <w:rsid w:val="00773E29"/>
    <w:rsid w:val="007A236E"/>
    <w:rsid w:val="007C0C20"/>
    <w:rsid w:val="007C13A7"/>
    <w:rsid w:val="007C3336"/>
    <w:rsid w:val="007D0EA5"/>
    <w:rsid w:val="007E01FD"/>
    <w:rsid w:val="007E57EC"/>
    <w:rsid w:val="008258DA"/>
    <w:rsid w:val="00827275"/>
    <w:rsid w:val="008653DF"/>
    <w:rsid w:val="008814BA"/>
    <w:rsid w:val="0088238D"/>
    <w:rsid w:val="00887538"/>
    <w:rsid w:val="008911C3"/>
    <w:rsid w:val="00895D85"/>
    <w:rsid w:val="008A3236"/>
    <w:rsid w:val="008B09BD"/>
    <w:rsid w:val="008C5892"/>
    <w:rsid w:val="008E5C56"/>
    <w:rsid w:val="0090623F"/>
    <w:rsid w:val="00912D81"/>
    <w:rsid w:val="00916B5C"/>
    <w:rsid w:val="009314EF"/>
    <w:rsid w:val="00931AE0"/>
    <w:rsid w:val="00941BA8"/>
    <w:rsid w:val="009708B2"/>
    <w:rsid w:val="00971F43"/>
    <w:rsid w:val="00975396"/>
    <w:rsid w:val="0098213C"/>
    <w:rsid w:val="009A49E4"/>
    <w:rsid w:val="009B047A"/>
    <w:rsid w:val="009B1E5B"/>
    <w:rsid w:val="009B262D"/>
    <w:rsid w:val="009C1CB7"/>
    <w:rsid w:val="009C793D"/>
    <w:rsid w:val="009E57A6"/>
    <w:rsid w:val="00A025B9"/>
    <w:rsid w:val="00A04D56"/>
    <w:rsid w:val="00A07C2B"/>
    <w:rsid w:val="00A31CD4"/>
    <w:rsid w:val="00A52FD3"/>
    <w:rsid w:val="00A67098"/>
    <w:rsid w:val="00A74CE9"/>
    <w:rsid w:val="00A76E20"/>
    <w:rsid w:val="00A87537"/>
    <w:rsid w:val="00A97E19"/>
    <w:rsid w:val="00AA2B85"/>
    <w:rsid w:val="00AB473C"/>
    <w:rsid w:val="00AE497A"/>
    <w:rsid w:val="00AF6FE4"/>
    <w:rsid w:val="00AF742C"/>
    <w:rsid w:val="00AF7D8C"/>
    <w:rsid w:val="00B0618A"/>
    <w:rsid w:val="00B26AC3"/>
    <w:rsid w:val="00B31A13"/>
    <w:rsid w:val="00B36B37"/>
    <w:rsid w:val="00B37088"/>
    <w:rsid w:val="00B54D2E"/>
    <w:rsid w:val="00B97D4E"/>
    <w:rsid w:val="00BB3514"/>
    <w:rsid w:val="00BC0394"/>
    <w:rsid w:val="00BC2A34"/>
    <w:rsid w:val="00BD775E"/>
    <w:rsid w:val="00C02975"/>
    <w:rsid w:val="00C36D2E"/>
    <w:rsid w:val="00C571D6"/>
    <w:rsid w:val="00C7241F"/>
    <w:rsid w:val="00C72E63"/>
    <w:rsid w:val="00C8104D"/>
    <w:rsid w:val="00C81570"/>
    <w:rsid w:val="00CB0FB0"/>
    <w:rsid w:val="00CB4778"/>
    <w:rsid w:val="00CC7675"/>
    <w:rsid w:val="00CD077D"/>
    <w:rsid w:val="00CD14D0"/>
    <w:rsid w:val="00CD5852"/>
    <w:rsid w:val="00CE7429"/>
    <w:rsid w:val="00D37E63"/>
    <w:rsid w:val="00D47023"/>
    <w:rsid w:val="00D55ED4"/>
    <w:rsid w:val="00D6025E"/>
    <w:rsid w:val="00D70D2B"/>
    <w:rsid w:val="00D7664C"/>
    <w:rsid w:val="00D81922"/>
    <w:rsid w:val="00D97822"/>
    <w:rsid w:val="00DA7CC5"/>
    <w:rsid w:val="00DB6C61"/>
    <w:rsid w:val="00E406B5"/>
    <w:rsid w:val="00E45B79"/>
    <w:rsid w:val="00E537C1"/>
    <w:rsid w:val="00E716F4"/>
    <w:rsid w:val="00E761A5"/>
    <w:rsid w:val="00E83AA0"/>
    <w:rsid w:val="00E948EC"/>
    <w:rsid w:val="00E95B41"/>
    <w:rsid w:val="00EC774C"/>
    <w:rsid w:val="00ED3714"/>
    <w:rsid w:val="00EE6959"/>
    <w:rsid w:val="00F1095F"/>
    <w:rsid w:val="00F211DB"/>
    <w:rsid w:val="00F31902"/>
    <w:rsid w:val="00F46225"/>
    <w:rsid w:val="00F466B7"/>
    <w:rsid w:val="00F46DCB"/>
    <w:rsid w:val="00F520BC"/>
    <w:rsid w:val="00F81B35"/>
    <w:rsid w:val="00F82E49"/>
    <w:rsid w:val="00F91B75"/>
    <w:rsid w:val="00FC1D9D"/>
    <w:rsid w:val="00FC26C9"/>
    <w:rsid w:val="00FC4536"/>
    <w:rsid w:val="00FD20B4"/>
    <w:rsid w:val="00FE38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E5C56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75362B"/>
    <w:pPr>
      <w:spacing w:after="0" w:line="240" w:lineRule="auto"/>
    </w:pPr>
    <w:rPr>
      <w:rFonts w:ascii="Calibri" w:eastAsia="Times New Roman" w:hAnsi="Calibri" w:cs="Times New Roman"/>
    </w:rPr>
  </w:style>
  <w:style w:type="table" w:styleId="Tabellengitternetz">
    <w:name w:val="Table Grid"/>
    <w:basedOn w:val="NormaleTabelle"/>
    <w:uiPriority w:val="59"/>
    <w:rsid w:val="007E01F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7E01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7E01FD"/>
  </w:style>
  <w:style w:type="paragraph" w:styleId="Fuzeile">
    <w:name w:val="footer"/>
    <w:basedOn w:val="Standard"/>
    <w:link w:val="FuzeileZchn"/>
    <w:uiPriority w:val="99"/>
    <w:semiHidden/>
    <w:unhideWhenUsed/>
    <w:rsid w:val="007E01F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7E01FD"/>
  </w:style>
  <w:style w:type="paragraph" w:styleId="Listenabsatz">
    <w:name w:val="List Paragraph"/>
    <w:basedOn w:val="Standard"/>
    <w:uiPriority w:val="34"/>
    <w:qFormat/>
    <w:rsid w:val="0088238D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A76E2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76E2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76E2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76E2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76E20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76E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76E2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6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95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04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2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8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0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9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.XSL" StyleName="ISO 690 - First Element and Date"/>
</file>

<file path=customXml/itemProps1.xml><?xml version="1.0" encoding="utf-8"?>
<ds:datastoreItem xmlns:ds="http://schemas.openxmlformats.org/officeDocument/2006/customXml" ds:itemID="{135AB987-6DDA-4E73-8817-B315C8697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27</Words>
  <Characters>7000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8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Zeman</dc:creator>
  <cp:keywords/>
  <dc:description/>
  <cp:lastModifiedBy>Florian Zeman</cp:lastModifiedBy>
  <cp:revision>2</cp:revision>
  <cp:lastPrinted>2011-11-23T10:41:00Z</cp:lastPrinted>
  <dcterms:created xsi:type="dcterms:W3CDTF">2012-02-15T10:21:00Z</dcterms:created>
  <dcterms:modified xsi:type="dcterms:W3CDTF">2012-02-15T10:21:00Z</dcterms:modified>
</cp:coreProperties>
</file>